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10E419" w14:textId="77777777" w:rsidR="000261DC" w:rsidRPr="00815185" w:rsidRDefault="000261DC" w:rsidP="000261DC">
      <w:pPr>
        <w:pStyle w:val="Caption"/>
        <w:rPr>
          <w:rFonts w:asciiTheme="majorBidi" w:hAnsiTheme="majorBidi" w:cstheme="majorBidi"/>
          <w:b/>
          <w:bCs/>
        </w:rPr>
      </w:pPr>
      <w:bookmarkStart w:id="0" w:name="_Hlk189295757"/>
      <w:r w:rsidRPr="00815185">
        <w:rPr>
          <w:rFonts w:asciiTheme="majorBidi" w:hAnsiTheme="majorBidi" w:cstheme="majorBidi"/>
          <w:b/>
          <w:bCs/>
        </w:rPr>
        <w:t>S3 Table</w:t>
      </w:r>
      <w:bookmarkEnd w:id="0"/>
      <w:r w:rsidRPr="00815185">
        <w:rPr>
          <w:rFonts w:asciiTheme="majorBidi" w:hAnsiTheme="majorBidi" w:cstheme="majorBidi"/>
          <w:b/>
          <w:bCs/>
        </w:rPr>
        <w:t>. Principal Component Analysis (PCA)</w:t>
      </w:r>
    </w:p>
    <w:tbl>
      <w:tblPr>
        <w:tblW w:w="5038" w:type="pct"/>
        <w:tblLayout w:type="fixed"/>
        <w:tblLook w:val="04A0" w:firstRow="1" w:lastRow="0" w:firstColumn="1" w:lastColumn="0" w:noHBand="0" w:noVBand="1"/>
      </w:tblPr>
      <w:tblGrid>
        <w:gridCol w:w="1046"/>
        <w:gridCol w:w="706"/>
        <w:gridCol w:w="944"/>
        <w:gridCol w:w="1102"/>
        <w:gridCol w:w="816"/>
        <w:gridCol w:w="972"/>
        <w:gridCol w:w="1118"/>
        <w:gridCol w:w="799"/>
        <w:gridCol w:w="839"/>
        <w:gridCol w:w="1079"/>
      </w:tblGrid>
      <w:tr w:rsidR="000261DC" w:rsidRPr="00E50A8B" w14:paraId="38CA5BAE" w14:textId="77777777" w:rsidTr="00795FA2">
        <w:tc>
          <w:tcPr>
            <w:tcW w:w="9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0B0B5A45" w14:textId="77777777" w:rsidR="000261DC" w:rsidRPr="00E50A8B" w:rsidRDefault="000261DC" w:rsidP="00795FA2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omponent</w:t>
            </w:r>
          </w:p>
        </w:tc>
        <w:tc>
          <w:tcPr>
            <w:tcW w:w="244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4D92B71C" w14:textId="77777777" w:rsidR="000261DC" w:rsidRPr="00E50A8B" w:rsidRDefault="000261DC" w:rsidP="00795FA2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nitial Eigenvalues</w:t>
            </w:r>
          </w:p>
        </w:tc>
        <w:tc>
          <w:tcPr>
            <w:tcW w:w="257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10878B8C" w14:textId="77777777" w:rsidR="000261DC" w:rsidRPr="00E50A8B" w:rsidRDefault="000261DC" w:rsidP="00795FA2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Extraction Sums of Squared Loadings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3B0137E7" w14:textId="77777777" w:rsidR="000261DC" w:rsidRPr="00E50A8B" w:rsidRDefault="000261DC" w:rsidP="00795FA2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Rotation Sums of Squared Loadings</w:t>
            </w:r>
          </w:p>
        </w:tc>
      </w:tr>
      <w:tr w:rsidR="000261DC" w:rsidRPr="00E50A8B" w14:paraId="7066D9AB" w14:textId="77777777" w:rsidTr="00795FA2">
        <w:tc>
          <w:tcPr>
            <w:tcW w:w="9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62BF5FB" w14:textId="77777777" w:rsidR="000261DC" w:rsidRPr="00E50A8B" w:rsidRDefault="000261DC" w:rsidP="00795FA2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1F887ADF" w14:textId="77777777" w:rsidR="000261DC" w:rsidRPr="00E50A8B" w:rsidRDefault="000261DC" w:rsidP="00795FA2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51DE8AF0" w14:textId="77777777" w:rsidR="000261DC" w:rsidRPr="00E50A8B" w:rsidRDefault="000261DC" w:rsidP="00795FA2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% of Variance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6184EF6E" w14:textId="77777777" w:rsidR="000261DC" w:rsidRPr="00E50A8B" w:rsidRDefault="000261DC" w:rsidP="00795FA2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umulative %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43E22B6C" w14:textId="77777777" w:rsidR="000261DC" w:rsidRPr="00E50A8B" w:rsidRDefault="000261DC" w:rsidP="00795FA2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56A8AD9E" w14:textId="77777777" w:rsidR="000261DC" w:rsidRPr="00E50A8B" w:rsidRDefault="000261DC" w:rsidP="00795FA2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% of Varianc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20196902" w14:textId="77777777" w:rsidR="000261DC" w:rsidRPr="00E50A8B" w:rsidRDefault="000261DC" w:rsidP="00795FA2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umulative 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09DE26B4" w14:textId="77777777" w:rsidR="000261DC" w:rsidRPr="00E50A8B" w:rsidRDefault="000261DC" w:rsidP="00795FA2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2A7F8AFA" w14:textId="77777777" w:rsidR="000261DC" w:rsidRPr="00E50A8B" w:rsidRDefault="000261DC" w:rsidP="00795FA2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% of Variance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14:paraId="7A036C83" w14:textId="77777777" w:rsidR="000261DC" w:rsidRPr="00E50A8B" w:rsidRDefault="000261DC" w:rsidP="00795FA2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50A8B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Cumulative %</w:t>
            </w:r>
          </w:p>
        </w:tc>
      </w:tr>
      <w:tr w:rsidR="000261DC" w:rsidRPr="00E50A8B" w14:paraId="576255E6" w14:textId="77777777" w:rsidTr="00795FA2"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B96D88" w14:textId="77777777" w:rsidR="000261DC" w:rsidRPr="00E50A8B" w:rsidRDefault="000261DC" w:rsidP="00795FA2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50A8B"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ABD059" w14:textId="77777777" w:rsidR="000261DC" w:rsidRPr="00E50A8B" w:rsidRDefault="000261DC" w:rsidP="00795FA2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50A8B">
              <w:rPr>
                <w:rFonts w:asciiTheme="majorBidi" w:hAnsiTheme="majorBidi" w:cstheme="majorBidi"/>
                <w:sz w:val="22"/>
                <w:szCs w:val="22"/>
              </w:rPr>
              <w:t>35.68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64CD4A" w14:textId="77777777" w:rsidR="000261DC" w:rsidRPr="00E50A8B" w:rsidRDefault="000261DC" w:rsidP="00795FA2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50A8B">
              <w:rPr>
                <w:rFonts w:asciiTheme="majorBidi" w:hAnsiTheme="majorBidi" w:cstheme="majorBidi"/>
                <w:sz w:val="22"/>
                <w:szCs w:val="22"/>
              </w:rPr>
              <w:t>57.55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243306" w14:textId="77777777" w:rsidR="000261DC" w:rsidRPr="00E50A8B" w:rsidRDefault="000261DC" w:rsidP="00795FA2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50A8B">
              <w:rPr>
                <w:rFonts w:asciiTheme="majorBidi" w:hAnsiTheme="majorBidi" w:cstheme="majorBidi"/>
                <w:sz w:val="22"/>
                <w:szCs w:val="22"/>
              </w:rPr>
              <w:t>57.55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C64E4A" w14:textId="77777777" w:rsidR="000261DC" w:rsidRPr="00E50A8B" w:rsidRDefault="000261DC" w:rsidP="00795FA2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50A8B">
              <w:rPr>
                <w:rFonts w:asciiTheme="majorBidi" w:hAnsiTheme="majorBidi" w:cstheme="majorBidi"/>
                <w:sz w:val="22"/>
                <w:szCs w:val="22"/>
              </w:rPr>
              <w:t>35.68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B64705" w14:textId="77777777" w:rsidR="000261DC" w:rsidRPr="00E50A8B" w:rsidRDefault="000261DC" w:rsidP="00795FA2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50A8B">
              <w:rPr>
                <w:rFonts w:asciiTheme="majorBidi" w:hAnsiTheme="majorBidi" w:cstheme="majorBidi"/>
                <w:sz w:val="22"/>
                <w:szCs w:val="22"/>
              </w:rPr>
              <w:t>57.5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CF785C" w14:textId="77777777" w:rsidR="000261DC" w:rsidRPr="00E50A8B" w:rsidRDefault="000261DC" w:rsidP="00795FA2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50A8B">
              <w:rPr>
                <w:rFonts w:asciiTheme="majorBidi" w:hAnsiTheme="majorBidi" w:cstheme="majorBidi"/>
                <w:sz w:val="22"/>
                <w:szCs w:val="22"/>
              </w:rPr>
              <w:t>57.5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4950B2" w14:textId="77777777" w:rsidR="000261DC" w:rsidRPr="00E50A8B" w:rsidRDefault="000261DC" w:rsidP="00795FA2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50A8B">
              <w:rPr>
                <w:rFonts w:asciiTheme="majorBidi" w:hAnsiTheme="majorBidi" w:cstheme="majorBidi"/>
                <w:sz w:val="22"/>
                <w:szCs w:val="22"/>
              </w:rPr>
              <w:t>17.83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A96606" w14:textId="77777777" w:rsidR="000261DC" w:rsidRPr="00E50A8B" w:rsidRDefault="000261DC" w:rsidP="00795FA2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50A8B">
              <w:rPr>
                <w:rFonts w:asciiTheme="majorBidi" w:hAnsiTheme="majorBidi" w:cstheme="majorBidi"/>
                <w:sz w:val="22"/>
                <w:szCs w:val="22"/>
              </w:rPr>
              <w:t>28.76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BBD836" w14:textId="77777777" w:rsidR="000261DC" w:rsidRPr="00E50A8B" w:rsidRDefault="000261DC" w:rsidP="00795FA2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50A8B">
              <w:rPr>
                <w:rFonts w:asciiTheme="majorBidi" w:hAnsiTheme="majorBidi" w:cstheme="majorBidi"/>
                <w:sz w:val="22"/>
                <w:szCs w:val="22"/>
              </w:rPr>
              <w:t>28.766</w:t>
            </w:r>
          </w:p>
        </w:tc>
      </w:tr>
      <w:tr w:rsidR="000261DC" w:rsidRPr="00E50A8B" w14:paraId="0191A8B6" w14:textId="77777777" w:rsidTr="00795FA2"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8640ED" w14:textId="77777777" w:rsidR="000261DC" w:rsidRPr="00E50A8B" w:rsidRDefault="000261DC" w:rsidP="00795FA2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50A8B"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75C547" w14:textId="77777777" w:rsidR="000261DC" w:rsidRPr="00E50A8B" w:rsidRDefault="000261DC" w:rsidP="00795FA2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50A8B">
              <w:rPr>
                <w:rFonts w:asciiTheme="majorBidi" w:hAnsiTheme="majorBidi" w:cstheme="majorBidi"/>
                <w:sz w:val="22"/>
                <w:szCs w:val="22"/>
              </w:rPr>
              <w:t>4.63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1DEDF6" w14:textId="77777777" w:rsidR="000261DC" w:rsidRPr="00E50A8B" w:rsidRDefault="000261DC" w:rsidP="00795FA2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50A8B">
              <w:rPr>
                <w:rFonts w:asciiTheme="majorBidi" w:hAnsiTheme="majorBidi" w:cstheme="majorBidi"/>
                <w:sz w:val="22"/>
                <w:szCs w:val="22"/>
              </w:rPr>
              <w:t>7.48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3EE6E9" w14:textId="77777777" w:rsidR="000261DC" w:rsidRPr="00E50A8B" w:rsidRDefault="000261DC" w:rsidP="00795FA2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50A8B">
              <w:rPr>
                <w:rFonts w:asciiTheme="majorBidi" w:hAnsiTheme="majorBidi" w:cstheme="majorBidi"/>
                <w:sz w:val="22"/>
                <w:szCs w:val="22"/>
              </w:rPr>
              <w:t>65.03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2D4BE4" w14:textId="77777777" w:rsidR="000261DC" w:rsidRPr="00E50A8B" w:rsidRDefault="000261DC" w:rsidP="00795FA2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50A8B">
              <w:rPr>
                <w:rFonts w:asciiTheme="majorBidi" w:hAnsiTheme="majorBidi" w:cstheme="majorBidi"/>
                <w:sz w:val="22"/>
                <w:szCs w:val="22"/>
              </w:rPr>
              <w:t>4.63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C53C1A" w14:textId="77777777" w:rsidR="000261DC" w:rsidRPr="00E50A8B" w:rsidRDefault="000261DC" w:rsidP="00795FA2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50A8B">
              <w:rPr>
                <w:rFonts w:asciiTheme="majorBidi" w:hAnsiTheme="majorBidi" w:cstheme="majorBidi"/>
                <w:sz w:val="22"/>
                <w:szCs w:val="22"/>
              </w:rPr>
              <w:t>7.4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9F75DB" w14:textId="77777777" w:rsidR="000261DC" w:rsidRPr="00E50A8B" w:rsidRDefault="000261DC" w:rsidP="00795FA2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50A8B">
              <w:rPr>
                <w:rFonts w:asciiTheme="majorBidi" w:hAnsiTheme="majorBidi" w:cstheme="majorBidi"/>
                <w:sz w:val="22"/>
                <w:szCs w:val="22"/>
              </w:rPr>
              <w:t>65.0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79262D" w14:textId="77777777" w:rsidR="000261DC" w:rsidRPr="00E50A8B" w:rsidRDefault="000261DC" w:rsidP="00795FA2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50A8B">
              <w:rPr>
                <w:rFonts w:asciiTheme="majorBidi" w:hAnsiTheme="majorBidi" w:cstheme="majorBidi"/>
                <w:sz w:val="22"/>
                <w:szCs w:val="22"/>
              </w:rPr>
              <w:t>9.75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BA8175" w14:textId="77777777" w:rsidR="000261DC" w:rsidRPr="00E50A8B" w:rsidRDefault="000261DC" w:rsidP="00795FA2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50A8B">
              <w:rPr>
                <w:rFonts w:asciiTheme="majorBidi" w:hAnsiTheme="majorBidi" w:cstheme="majorBidi"/>
                <w:sz w:val="22"/>
                <w:szCs w:val="22"/>
              </w:rPr>
              <w:t>15.72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05621B" w14:textId="77777777" w:rsidR="000261DC" w:rsidRPr="00E50A8B" w:rsidRDefault="000261DC" w:rsidP="00795FA2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50A8B">
              <w:rPr>
                <w:rFonts w:asciiTheme="majorBidi" w:hAnsiTheme="majorBidi" w:cstheme="majorBidi"/>
                <w:sz w:val="22"/>
                <w:szCs w:val="22"/>
              </w:rPr>
              <w:t>44.494</w:t>
            </w:r>
          </w:p>
        </w:tc>
      </w:tr>
      <w:tr w:rsidR="000261DC" w:rsidRPr="00E50A8B" w14:paraId="5B11D1A6" w14:textId="77777777" w:rsidTr="00795FA2"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020E2E" w14:textId="77777777" w:rsidR="000261DC" w:rsidRPr="00E50A8B" w:rsidRDefault="000261DC" w:rsidP="00795FA2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50A8B">
              <w:rPr>
                <w:rFonts w:asciiTheme="majorBidi" w:hAnsiTheme="majorBidi" w:cstheme="majorBidi"/>
                <w:sz w:val="22"/>
                <w:szCs w:val="22"/>
              </w:rPr>
              <w:t>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E6E02B" w14:textId="77777777" w:rsidR="000261DC" w:rsidRPr="00E50A8B" w:rsidRDefault="000261DC" w:rsidP="00795FA2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50A8B">
              <w:rPr>
                <w:rFonts w:asciiTheme="majorBidi" w:hAnsiTheme="majorBidi" w:cstheme="majorBidi"/>
                <w:sz w:val="22"/>
                <w:szCs w:val="22"/>
              </w:rPr>
              <w:t>3.38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328E51" w14:textId="77777777" w:rsidR="000261DC" w:rsidRPr="00E50A8B" w:rsidRDefault="000261DC" w:rsidP="00795FA2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50A8B">
              <w:rPr>
                <w:rFonts w:asciiTheme="majorBidi" w:hAnsiTheme="majorBidi" w:cstheme="majorBidi"/>
                <w:sz w:val="22"/>
                <w:szCs w:val="22"/>
              </w:rPr>
              <w:t>5.46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8A71D8" w14:textId="77777777" w:rsidR="000261DC" w:rsidRPr="00E50A8B" w:rsidRDefault="000261DC" w:rsidP="00795FA2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50A8B">
              <w:rPr>
                <w:rFonts w:asciiTheme="majorBidi" w:hAnsiTheme="majorBidi" w:cstheme="majorBidi"/>
                <w:sz w:val="22"/>
                <w:szCs w:val="22"/>
              </w:rPr>
              <w:t>70.49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3E630D" w14:textId="77777777" w:rsidR="000261DC" w:rsidRPr="00E50A8B" w:rsidRDefault="000261DC" w:rsidP="00795FA2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50A8B">
              <w:rPr>
                <w:rFonts w:asciiTheme="majorBidi" w:hAnsiTheme="majorBidi" w:cstheme="majorBidi"/>
                <w:sz w:val="22"/>
                <w:szCs w:val="22"/>
              </w:rPr>
              <w:t>3.38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6AE607" w14:textId="77777777" w:rsidR="000261DC" w:rsidRPr="00E50A8B" w:rsidRDefault="000261DC" w:rsidP="00795FA2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50A8B">
              <w:rPr>
                <w:rFonts w:asciiTheme="majorBidi" w:hAnsiTheme="majorBidi" w:cstheme="majorBidi"/>
                <w:sz w:val="22"/>
                <w:szCs w:val="22"/>
              </w:rPr>
              <w:t>5.4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078191" w14:textId="77777777" w:rsidR="000261DC" w:rsidRPr="00E50A8B" w:rsidRDefault="000261DC" w:rsidP="00795FA2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50A8B">
              <w:rPr>
                <w:rFonts w:asciiTheme="majorBidi" w:hAnsiTheme="majorBidi" w:cstheme="majorBidi"/>
                <w:sz w:val="22"/>
                <w:szCs w:val="22"/>
              </w:rPr>
              <w:t>70.4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028E83" w14:textId="77777777" w:rsidR="000261DC" w:rsidRPr="00E50A8B" w:rsidRDefault="000261DC" w:rsidP="00795FA2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50A8B">
              <w:rPr>
                <w:rFonts w:asciiTheme="majorBidi" w:hAnsiTheme="majorBidi" w:cstheme="majorBidi"/>
                <w:sz w:val="22"/>
                <w:szCs w:val="22"/>
              </w:rPr>
              <w:t>9.66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221493" w14:textId="77777777" w:rsidR="000261DC" w:rsidRPr="00E50A8B" w:rsidRDefault="000261DC" w:rsidP="00795FA2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50A8B">
              <w:rPr>
                <w:rFonts w:asciiTheme="majorBidi" w:hAnsiTheme="majorBidi" w:cstheme="majorBidi"/>
                <w:sz w:val="22"/>
                <w:szCs w:val="22"/>
              </w:rPr>
              <w:t>15.59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7C3533" w14:textId="77777777" w:rsidR="000261DC" w:rsidRPr="00E50A8B" w:rsidRDefault="000261DC" w:rsidP="00795FA2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50A8B">
              <w:rPr>
                <w:rFonts w:asciiTheme="majorBidi" w:hAnsiTheme="majorBidi" w:cstheme="majorBidi"/>
                <w:sz w:val="22"/>
                <w:szCs w:val="22"/>
              </w:rPr>
              <w:t>60.089</w:t>
            </w:r>
          </w:p>
        </w:tc>
      </w:tr>
      <w:tr w:rsidR="000261DC" w:rsidRPr="00E50A8B" w14:paraId="0C07705C" w14:textId="77777777" w:rsidTr="00795FA2"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A4AB57" w14:textId="77777777" w:rsidR="000261DC" w:rsidRPr="00E50A8B" w:rsidRDefault="000261DC" w:rsidP="00795FA2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50A8B"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4E00DF" w14:textId="77777777" w:rsidR="000261DC" w:rsidRPr="00E50A8B" w:rsidRDefault="000261DC" w:rsidP="00795FA2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50A8B">
              <w:rPr>
                <w:rFonts w:asciiTheme="majorBidi" w:hAnsiTheme="majorBidi" w:cstheme="majorBidi"/>
                <w:sz w:val="22"/>
                <w:szCs w:val="22"/>
              </w:rPr>
              <w:t>1.51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8443CE" w14:textId="77777777" w:rsidR="000261DC" w:rsidRPr="00E50A8B" w:rsidRDefault="000261DC" w:rsidP="00795FA2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50A8B">
              <w:rPr>
                <w:rFonts w:asciiTheme="majorBidi" w:hAnsiTheme="majorBidi" w:cstheme="majorBidi"/>
                <w:sz w:val="22"/>
                <w:szCs w:val="22"/>
              </w:rPr>
              <w:t>2.43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29F2AD" w14:textId="77777777" w:rsidR="000261DC" w:rsidRPr="00E50A8B" w:rsidRDefault="000261DC" w:rsidP="00795FA2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50A8B">
              <w:rPr>
                <w:rFonts w:asciiTheme="majorBidi" w:hAnsiTheme="majorBidi" w:cstheme="majorBidi"/>
                <w:sz w:val="22"/>
                <w:szCs w:val="22"/>
              </w:rPr>
              <w:t>72.93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4FC392" w14:textId="77777777" w:rsidR="000261DC" w:rsidRPr="00E50A8B" w:rsidRDefault="000261DC" w:rsidP="00795FA2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50A8B">
              <w:rPr>
                <w:rFonts w:asciiTheme="majorBidi" w:hAnsiTheme="majorBidi" w:cstheme="majorBidi"/>
                <w:sz w:val="22"/>
                <w:szCs w:val="22"/>
              </w:rPr>
              <w:t>1.51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0E8104" w14:textId="77777777" w:rsidR="000261DC" w:rsidRPr="00E50A8B" w:rsidRDefault="000261DC" w:rsidP="00795FA2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50A8B">
              <w:rPr>
                <w:rFonts w:asciiTheme="majorBidi" w:hAnsiTheme="majorBidi" w:cstheme="majorBidi"/>
                <w:sz w:val="22"/>
                <w:szCs w:val="22"/>
              </w:rPr>
              <w:t>2.4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787383" w14:textId="77777777" w:rsidR="000261DC" w:rsidRPr="00E50A8B" w:rsidRDefault="000261DC" w:rsidP="00795FA2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50A8B">
              <w:rPr>
                <w:rFonts w:asciiTheme="majorBidi" w:hAnsiTheme="majorBidi" w:cstheme="majorBidi"/>
                <w:sz w:val="22"/>
                <w:szCs w:val="22"/>
              </w:rPr>
              <w:t>72.9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F42223" w14:textId="77777777" w:rsidR="000261DC" w:rsidRPr="00E50A8B" w:rsidRDefault="000261DC" w:rsidP="00795FA2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50A8B">
              <w:rPr>
                <w:rFonts w:asciiTheme="majorBidi" w:hAnsiTheme="majorBidi" w:cstheme="majorBidi"/>
                <w:sz w:val="22"/>
                <w:szCs w:val="22"/>
              </w:rPr>
              <w:t>4.54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CE5F60" w14:textId="77777777" w:rsidR="000261DC" w:rsidRPr="00E50A8B" w:rsidRDefault="000261DC" w:rsidP="00795FA2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50A8B">
              <w:rPr>
                <w:rFonts w:asciiTheme="majorBidi" w:hAnsiTheme="majorBidi" w:cstheme="majorBidi"/>
                <w:sz w:val="22"/>
                <w:szCs w:val="22"/>
              </w:rPr>
              <w:t>7.32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2DA45D" w14:textId="77777777" w:rsidR="000261DC" w:rsidRPr="00E50A8B" w:rsidRDefault="000261DC" w:rsidP="00795FA2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50A8B">
              <w:rPr>
                <w:rFonts w:asciiTheme="majorBidi" w:hAnsiTheme="majorBidi" w:cstheme="majorBidi"/>
                <w:sz w:val="22"/>
                <w:szCs w:val="22"/>
              </w:rPr>
              <w:t>67.411</w:t>
            </w:r>
          </w:p>
        </w:tc>
      </w:tr>
      <w:tr w:rsidR="000261DC" w:rsidRPr="00E50A8B" w14:paraId="5C4424CB" w14:textId="77777777" w:rsidTr="00795FA2"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6E3478" w14:textId="77777777" w:rsidR="000261DC" w:rsidRPr="00E50A8B" w:rsidRDefault="000261DC" w:rsidP="00795FA2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50A8B">
              <w:rPr>
                <w:rFonts w:asciiTheme="majorBidi" w:hAnsiTheme="majorBidi" w:cstheme="majorBidi"/>
                <w:sz w:val="22"/>
                <w:szCs w:val="22"/>
              </w:rPr>
              <w:t>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DF982A" w14:textId="77777777" w:rsidR="000261DC" w:rsidRPr="00E50A8B" w:rsidRDefault="000261DC" w:rsidP="00795FA2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50A8B">
              <w:rPr>
                <w:rFonts w:asciiTheme="majorBidi" w:hAnsiTheme="majorBidi" w:cstheme="majorBidi"/>
                <w:sz w:val="22"/>
                <w:szCs w:val="22"/>
              </w:rPr>
              <w:t>1.19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DD626B" w14:textId="77777777" w:rsidR="000261DC" w:rsidRPr="00E50A8B" w:rsidRDefault="000261DC" w:rsidP="00795FA2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50A8B">
              <w:rPr>
                <w:rFonts w:asciiTheme="majorBidi" w:hAnsiTheme="majorBidi" w:cstheme="majorBidi"/>
                <w:sz w:val="22"/>
                <w:szCs w:val="22"/>
              </w:rPr>
              <w:t>1.92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157092" w14:textId="77777777" w:rsidR="000261DC" w:rsidRPr="00E50A8B" w:rsidRDefault="000261DC" w:rsidP="00795FA2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50A8B">
              <w:rPr>
                <w:rFonts w:asciiTheme="majorBidi" w:hAnsiTheme="majorBidi" w:cstheme="majorBidi"/>
                <w:sz w:val="22"/>
                <w:szCs w:val="22"/>
              </w:rPr>
              <w:t>74.85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8C78BD" w14:textId="77777777" w:rsidR="000261DC" w:rsidRPr="00E50A8B" w:rsidRDefault="000261DC" w:rsidP="00795FA2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50A8B">
              <w:rPr>
                <w:rFonts w:asciiTheme="majorBidi" w:hAnsiTheme="majorBidi" w:cstheme="majorBidi"/>
                <w:sz w:val="22"/>
                <w:szCs w:val="22"/>
              </w:rPr>
              <w:t>1.19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00D37D" w14:textId="77777777" w:rsidR="000261DC" w:rsidRPr="00E50A8B" w:rsidRDefault="000261DC" w:rsidP="00795FA2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50A8B">
              <w:rPr>
                <w:rFonts w:asciiTheme="majorBidi" w:hAnsiTheme="majorBidi" w:cstheme="majorBidi"/>
                <w:sz w:val="22"/>
                <w:szCs w:val="22"/>
              </w:rPr>
              <w:t>1.9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BE1A4E" w14:textId="77777777" w:rsidR="000261DC" w:rsidRPr="00E50A8B" w:rsidRDefault="000261DC" w:rsidP="00795FA2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50A8B">
              <w:rPr>
                <w:rFonts w:asciiTheme="majorBidi" w:hAnsiTheme="majorBidi" w:cstheme="majorBidi"/>
                <w:sz w:val="22"/>
                <w:szCs w:val="22"/>
              </w:rPr>
              <w:t>74.8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040F81" w14:textId="77777777" w:rsidR="000261DC" w:rsidRPr="00E50A8B" w:rsidRDefault="000261DC" w:rsidP="00795FA2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50A8B">
              <w:rPr>
                <w:rFonts w:asciiTheme="majorBidi" w:hAnsiTheme="majorBidi" w:cstheme="majorBidi"/>
                <w:sz w:val="22"/>
                <w:szCs w:val="22"/>
              </w:rPr>
              <w:t>3.01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D3BAA7" w14:textId="77777777" w:rsidR="000261DC" w:rsidRPr="00E50A8B" w:rsidRDefault="000261DC" w:rsidP="00795FA2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50A8B">
              <w:rPr>
                <w:rFonts w:asciiTheme="majorBidi" w:hAnsiTheme="majorBidi" w:cstheme="majorBidi"/>
                <w:sz w:val="22"/>
                <w:szCs w:val="22"/>
              </w:rPr>
              <w:t>4.85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AC7D00" w14:textId="77777777" w:rsidR="000261DC" w:rsidRPr="00E50A8B" w:rsidRDefault="000261DC" w:rsidP="00795FA2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50A8B">
              <w:rPr>
                <w:rFonts w:asciiTheme="majorBidi" w:hAnsiTheme="majorBidi" w:cstheme="majorBidi"/>
                <w:sz w:val="22"/>
                <w:szCs w:val="22"/>
              </w:rPr>
              <w:t>72.265</w:t>
            </w:r>
          </w:p>
        </w:tc>
      </w:tr>
      <w:tr w:rsidR="000261DC" w:rsidRPr="00E50A8B" w14:paraId="1A323DB9" w14:textId="77777777" w:rsidTr="00795FA2"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4457A3" w14:textId="77777777" w:rsidR="000261DC" w:rsidRPr="00E50A8B" w:rsidRDefault="000261DC" w:rsidP="00795FA2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50A8B">
              <w:rPr>
                <w:rFonts w:asciiTheme="majorBidi" w:hAnsiTheme="majorBidi" w:cstheme="majorBidi"/>
                <w:sz w:val="22"/>
                <w:szCs w:val="22"/>
              </w:rPr>
              <w:t>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E2E488" w14:textId="77777777" w:rsidR="000261DC" w:rsidRPr="00E50A8B" w:rsidRDefault="000261DC" w:rsidP="00795FA2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50A8B">
              <w:rPr>
                <w:rFonts w:asciiTheme="majorBidi" w:hAnsiTheme="majorBidi" w:cstheme="majorBidi"/>
                <w:sz w:val="22"/>
                <w:szCs w:val="22"/>
              </w:rPr>
              <w:t>1.00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65E07D" w14:textId="77777777" w:rsidR="000261DC" w:rsidRPr="00E50A8B" w:rsidRDefault="000261DC" w:rsidP="00795FA2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50A8B">
              <w:rPr>
                <w:rFonts w:asciiTheme="majorBidi" w:hAnsiTheme="majorBidi" w:cstheme="majorBidi"/>
                <w:sz w:val="22"/>
                <w:szCs w:val="22"/>
              </w:rPr>
              <w:t>1.61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620642" w14:textId="77777777" w:rsidR="000261DC" w:rsidRPr="00E50A8B" w:rsidRDefault="000261DC" w:rsidP="00795FA2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50A8B">
              <w:rPr>
                <w:rFonts w:asciiTheme="majorBidi" w:hAnsiTheme="majorBidi" w:cstheme="majorBidi"/>
                <w:sz w:val="22"/>
                <w:szCs w:val="22"/>
              </w:rPr>
              <w:t>76.47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9703A6" w14:textId="77777777" w:rsidR="000261DC" w:rsidRPr="00E50A8B" w:rsidRDefault="000261DC" w:rsidP="00795FA2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50A8B">
              <w:rPr>
                <w:rFonts w:asciiTheme="majorBidi" w:hAnsiTheme="majorBidi" w:cstheme="majorBidi"/>
                <w:sz w:val="22"/>
                <w:szCs w:val="22"/>
              </w:rPr>
              <w:t>1.00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73998B" w14:textId="77777777" w:rsidR="000261DC" w:rsidRPr="00E50A8B" w:rsidRDefault="000261DC" w:rsidP="00795FA2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50A8B">
              <w:rPr>
                <w:rFonts w:asciiTheme="majorBidi" w:hAnsiTheme="majorBidi" w:cstheme="majorBidi"/>
                <w:sz w:val="22"/>
                <w:szCs w:val="22"/>
              </w:rPr>
              <w:t>1.6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D66A12" w14:textId="77777777" w:rsidR="000261DC" w:rsidRPr="00E50A8B" w:rsidRDefault="000261DC" w:rsidP="00795FA2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50A8B">
              <w:rPr>
                <w:rFonts w:asciiTheme="majorBidi" w:hAnsiTheme="majorBidi" w:cstheme="majorBidi"/>
                <w:sz w:val="22"/>
                <w:szCs w:val="22"/>
              </w:rPr>
              <w:t>76.4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B0290E" w14:textId="77777777" w:rsidR="000261DC" w:rsidRPr="00E50A8B" w:rsidRDefault="000261DC" w:rsidP="00795FA2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50A8B">
              <w:rPr>
                <w:rFonts w:asciiTheme="majorBidi" w:hAnsiTheme="majorBidi" w:cstheme="majorBidi"/>
                <w:sz w:val="22"/>
                <w:szCs w:val="22"/>
              </w:rPr>
              <w:t>2.61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23C2F1" w14:textId="77777777" w:rsidR="000261DC" w:rsidRPr="00E50A8B" w:rsidRDefault="000261DC" w:rsidP="00795FA2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50A8B">
              <w:rPr>
                <w:rFonts w:asciiTheme="majorBidi" w:hAnsiTheme="majorBidi" w:cstheme="majorBidi"/>
                <w:sz w:val="22"/>
                <w:szCs w:val="22"/>
              </w:rPr>
              <w:t>4.21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FA94FC" w14:textId="77777777" w:rsidR="000261DC" w:rsidRPr="00AF1212" w:rsidRDefault="000261DC" w:rsidP="00795FA2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AF1212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76.475</w:t>
            </w:r>
          </w:p>
        </w:tc>
      </w:tr>
      <w:tr w:rsidR="000261DC" w:rsidRPr="00E50A8B" w14:paraId="57DA7CAA" w14:textId="77777777" w:rsidTr="00795FA2"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476A233" w14:textId="77777777" w:rsidR="000261DC" w:rsidRPr="00E50A8B" w:rsidRDefault="000261DC" w:rsidP="00795FA2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50A8B">
              <w:rPr>
                <w:rFonts w:asciiTheme="majorBidi" w:hAnsiTheme="majorBidi" w:cstheme="majorBidi"/>
                <w:sz w:val="22"/>
                <w:szCs w:val="22"/>
              </w:rPr>
              <w:t>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63936A7" w14:textId="77777777" w:rsidR="000261DC" w:rsidRPr="00E50A8B" w:rsidRDefault="000261DC" w:rsidP="00795FA2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50A8B">
              <w:rPr>
                <w:rFonts w:asciiTheme="majorBidi" w:hAnsiTheme="majorBidi" w:cstheme="majorBidi"/>
                <w:sz w:val="22"/>
                <w:szCs w:val="22"/>
              </w:rPr>
              <w:t>0.71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BF25A03" w14:textId="77777777" w:rsidR="000261DC" w:rsidRPr="00E50A8B" w:rsidRDefault="000261DC" w:rsidP="00795FA2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50A8B">
              <w:rPr>
                <w:rFonts w:asciiTheme="majorBidi" w:hAnsiTheme="majorBidi" w:cstheme="majorBidi"/>
                <w:sz w:val="22"/>
                <w:szCs w:val="22"/>
              </w:rPr>
              <w:t>1.15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B7431E2" w14:textId="77777777" w:rsidR="000261DC" w:rsidRPr="00E50A8B" w:rsidRDefault="000261DC" w:rsidP="00795FA2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50A8B">
              <w:rPr>
                <w:rFonts w:asciiTheme="majorBidi" w:hAnsiTheme="majorBidi" w:cstheme="majorBidi"/>
                <w:sz w:val="22"/>
                <w:szCs w:val="22"/>
              </w:rPr>
              <w:t>77.62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3AA6A44" w14:textId="77777777" w:rsidR="000261DC" w:rsidRPr="00E50A8B" w:rsidRDefault="000261DC" w:rsidP="00795FA2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BBB9143" w14:textId="77777777" w:rsidR="000261DC" w:rsidRPr="00E50A8B" w:rsidRDefault="000261DC" w:rsidP="00795FA2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5C09A04" w14:textId="77777777" w:rsidR="000261DC" w:rsidRPr="00E50A8B" w:rsidRDefault="000261DC" w:rsidP="00795FA2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8E1941F" w14:textId="77777777" w:rsidR="000261DC" w:rsidRPr="00E50A8B" w:rsidRDefault="000261DC" w:rsidP="00795FA2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0FC4F18" w14:textId="77777777" w:rsidR="000261DC" w:rsidRPr="00E50A8B" w:rsidRDefault="000261DC" w:rsidP="00795FA2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A72F97F" w14:textId="77777777" w:rsidR="000261DC" w:rsidRPr="00E50A8B" w:rsidRDefault="000261DC" w:rsidP="00795FA2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</w:tr>
      <w:tr w:rsidR="000261DC" w:rsidRPr="00E50A8B" w14:paraId="51190BAE" w14:textId="77777777" w:rsidTr="00795FA2"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3ED70E7" w14:textId="77777777" w:rsidR="000261DC" w:rsidRPr="00E50A8B" w:rsidRDefault="000261DC" w:rsidP="00795FA2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50A8B">
              <w:rPr>
                <w:rFonts w:asciiTheme="majorBidi" w:hAnsiTheme="majorBidi" w:cstheme="majorBidi"/>
                <w:sz w:val="22"/>
                <w:szCs w:val="22"/>
              </w:rPr>
              <w:t>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7114460" w14:textId="77777777" w:rsidR="000261DC" w:rsidRPr="00E50A8B" w:rsidRDefault="000261DC" w:rsidP="00795FA2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50A8B">
              <w:rPr>
                <w:rFonts w:asciiTheme="majorBidi" w:hAnsiTheme="majorBidi" w:cstheme="majorBidi"/>
                <w:sz w:val="22"/>
                <w:szCs w:val="22"/>
              </w:rPr>
              <w:t>0.69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C791DD2" w14:textId="77777777" w:rsidR="000261DC" w:rsidRPr="00E50A8B" w:rsidRDefault="000261DC" w:rsidP="00795FA2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50A8B">
              <w:rPr>
                <w:rFonts w:asciiTheme="majorBidi" w:hAnsiTheme="majorBidi" w:cstheme="majorBidi"/>
                <w:sz w:val="22"/>
                <w:szCs w:val="22"/>
              </w:rPr>
              <w:t>1.11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D79E05F" w14:textId="77777777" w:rsidR="000261DC" w:rsidRPr="00E50A8B" w:rsidRDefault="000261DC" w:rsidP="00795FA2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50A8B">
              <w:rPr>
                <w:rFonts w:asciiTheme="majorBidi" w:hAnsiTheme="majorBidi" w:cstheme="majorBidi"/>
                <w:sz w:val="22"/>
                <w:szCs w:val="22"/>
              </w:rPr>
              <w:t>78.73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7A189AF" w14:textId="77777777" w:rsidR="000261DC" w:rsidRPr="00E50A8B" w:rsidRDefault="000261DC" w:rsidP="00795FA2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B2BCB14" w14:textId="77777777" w:rsidR="000261DC" w:rsidRPr="00E50A8B" w:rsidRDefault="000261DC" w:rsidP="00795FA2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A1A8332" w14:textId="77777777" w:rsidR="000261DC" w:rsidRPr="00E50A8B" w:rsidRDefault="000261DC" w:rsidP="00795FA2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628198F" w14:textId="77777777" w:rsidR="000261DC" w:rsidRPr="00E50A8B" w:rsidRDefault="000261DC" w:rsidP="00795FA2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B6981A8" w14:textId="77777777" w:rsidR="000261DC" w:rsidRPr="00E50A8B" w:rsidRDefault="000261DC" w:rsidP="00795FA2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99FC36E" w14:textId="77777777" w:rsidR="000261DC" w:rsidRPr="00E50A8B" w:rsidRDefault="000261DC" w:rsidP="00795FA2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</w:tr>
      <w:tr w:rsidR="000261DC" w:rsidRPr="00E50A8B" w14:paraId="7CB68DE7" w14:textId="77777777" w:rsidTr="00795FA2"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8E1FF4E" w14:textId="77777777" w:rsidR="000261DC" w:rsidRPr="00E50A8B" w:rsidRDefault="000261DC" w:rsidP="00795FA2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50A8B">
              <w:rPr>
                <w:rFonts w:asciiTheme="majorBidi" w:hAnsiTheme="majorBidi" w:cstheme="majorBidi"/>
                <w:sz w:val="22"/>
                <w:szCs w:val="22"/>
              </w:rPr>
              <w:t>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10C3F29" w14:textId="77777777" w:rsidR="000261DC" w:rsidRPr="00E50A8B" w:rsidRDefault="000261DC" w:rsidP="00795FA2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50A8B">
              <w:rPr>
                <w:rFonts w:asciiTheme="majorBidi" w:hAnsiTheme="majorBidi" w:cstheme="majorBidi"/>
                <w:sz w:val="22"/>
                <w:szCs w:val="22"/>
              </w:rPr>
              <w:t>0.67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DDFC9FB" w14:textId="77777777" w:rsidR="000261DC" w:rsidRPr="00E50A8B" w:rsidRDefault="000261DC" w:rsidP="00795FA2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50A8B">
              <w:rPr>
                <w:rFonts w:asciiTheme="majorBidi" w:hAnsiTheme="majorBidi" w:cstheme="majorBidi"/>
                <w:sz w:val="22"/>
                <w:szCs w:val="22"/>
              </w:rPr>
              <w:t>1.09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D5483F7" w14:textId="77777777" w:rsidR="000261DC" w:rsidRPr="00E50A8B" w:rsidRDefault="000261DC" w:rsidP="00795FA2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50A8B">
              <w:rPr>
                <w:rFonts w:asciiTheme="majorBidi" w:hAnsiTheme="majorBidi" w:cstheme="majorBidi"/>
                <w:sz w:val="22"/>
                <w:szCs w:val="22"/>
              </w:rPr>
              <w:t>79.83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E577637" w14:textId="77777777" w:rsidR="000261DC" w:rsidRPr="00E50A8B" w:rsidRDefault="000261DC" w:rsidP="00795FA2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C5F13DE" w14:textId="77777777" w:rsidR="000261DC" w:rsidRPr="00E50A8B" w:rsidRDefault="000261DC" w:rsidP="00795FA2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689F71A" w14:textId="77777777" w:rsidR="000261DC" w:rsidRPr="00E50A8B" w:rsidRDefault="000261DC" w:rsidP="00795FA2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5D976EB" w14:textId="77777777" w:rsidR="000261DC" w:rsidRPr="00E50A8B" w:rsidRDefault="000261DC" w:rsidP="00795FA2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2B3BA04" w14:textId="77777777" w:rsidR="000261DC" w:rsidRPr="00E50A8B" w:rsidRDefault="000261DC" w:rsidP="00795FA2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3F3D81C" w14:textId="77777777" w:rsidR="000261DC" w:rsidRPr="00E50A8B" w:rsidRDefault="000261DC" w:rsidP="00795FA2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</w:tr>
      <w:tr w:rsidR="000261DC" w:rsidRPr="00E50A8B" w14:paraId="7C1B7B1E" w14:textId="77777777" w:rsidTr="00795FA2"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26EBEB3" w14:textId="77777777" w:rsidR="000261DC" w:rsidRPr="00E50A8B" w:rsidRDefault="000261DC" w:rsidP="00795FA2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50A8B">
              <w:rPr>
                <w:rFonts w:asciiTheme="majorBidi" w:hAnsiTheme="majorBidi" w:cstheme="majorBidi"/>
                <w:sz w:val="22"/>
                <w:szCs w:val="22"/>
              </w:rPr>
              <w:t>1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D967C2B" w14:textId="77777777" w:rsidR="000261DC" w:rsidRPr="00E50A8B" w:rsidRDefault="000261DC" w:rsidP="00795FA2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50A8B">
              <w:rPr>
                <w:rFonts w:asciiTheme="majorBidi" w:hAnsiTheme="majorBidi" w:cstheme="majorBidi"/>
                <w:sz w:val="22"/>
                <w:szCs w:val="22"/>
              </w:rPr>
              <w:t>0.65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1265EBB" w14:textId="77777777" w:rsidR="000261DC" w:rsidRPr="00E50A8B" w:rsidRDefault="000261DC" w:rsidP="00795FA2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50A8B">
              <w:rPr>
                <w:rFonts w:asciiTheme="majorBidi" w:hAnsiTheme="majorBidi" w:cstheme="majorBidi"/>
                <w:sz w:val="22"/>
                <w:szCs w:val="22"/>
              </w:rPr>
              <w:t>1.04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80D0612" w14:textId="77777777" w:rsidR="000261DC" w:rsidRPr="00E50A8B" w:rsidRDefault="000261DC" w:rsidP="00795FA2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50A8B">
              <w:rPr>
                <w:rFonts w:asciiTheme="majorBidi" w:hAnsiTheme="majorBidi" w:cstheme="majorBidi"/>
                <w:sz w:val="22"/>
                <w:szCs w:val="22"/>
              </w:rPr>
              <w:t>80.88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6AECE16" w14:textId="77777777" w:rsidR="000261DC" w:rsidRPr="00E50A8B" w:rsidRDefault="000261DC" w:rsidP="00795FA2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B24EB0D" w14:textId="77777777" w:rsidR="000261DC" w:rsidRPr="00E50A8B" w:rsidRDefault="000261DC" w:rsidP="00795FA2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25A0904" w14:textId="77777777" w:rsidR="000261DC" w:rsidRPr="00E50A8B" w:rsidRDefault="000261DC" w:rsidP="00795FA2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318E09C" w14:textId="77777777" w:rsidR="000261DC" w:rsidRPr="00E50A8B" w:rsidRDefault="000261DC" w:rsidP="00795FA2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C6D616A" w14:textId="77777777" w:rsidR="000261DC" w:rsidRPr="00E50A8B" w:rsidRDefault="000261DC" w:rsidP="00795FA2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B3F07D0" w14:textId="77777777" w:rsidR="000261DC" w:rsidRPr="00E50A8B" w:rsidRDefault="000261DC" w:rsidP="00795FA2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</w:tr>
      <w:tr w:rsidR="000261DC" w:rsidRPr="00E50A8B" w14:paraId="0A3C4F54" w14:textId="77777777" w:rsidTr="00795FA2"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54F35D2" w14:textId="77777777" w:rsidR="000261DC" w:rsidRPr="00E50A8B" w:rsidRDefault="000261DC" w:rsidP="00795FA2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50A8B">
              <w:rPr>
                <w:rFonts w:asciiTheme="majorBidi" w:hAnsiTheme="majorBidi" w:cstheme="majorBidi"/>
                <w:sz w:val="22"/>
                <w:szCs w:val="22"/>
              </w:rPr>
              <w:t>1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AD07FF3" w14:textId="77777777" w:rsidR="000261DC" w:rsidRPr="00E50A8B" w:rsidRDefault="000261DC" w:rsidP="00795FA2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50A8B">
              <w:rPr>
                <w:rFonts w:asciiTheme="majorBidi" w:hAnsiTheme="majorBidi" w:cstheme="majorBidi"/>
                <w:sz w:val="22"/>
                <w:szCs w:val="22"/>
              </w:rPr>
              <w:t>0.59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BC94BC4" w14:textId="77777777" w:rsidR="000261DC" w:rsidRPr="00E50A8B" w:rsidRDefault="000261DC" w:rsidP="00795FA2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50A8B">
              <w:rPr>
                <w:rFonts w:asciiTheme="majorBidi" w:hAnsiTheme="majorBidi" w:cstheme="majorBidi"/>
                <w:sz w:val="22"/>
                <w:szCs w:val="22"/>
              </w:rPr>
              <w:t>0.96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46C8AC5" w14:textId="77777777" w:rsidR="000261DC" w:rsidRPr="00E50A8B" w:rsidRDefault="000261DC" w:rsidP="00795FA2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50A8B">
              <w:rPr>
                <w:rFonts w:asciiTheme="majorBidi" w:hAnsiTheme="majorBidi" w:cstheme="majorBidi"/>
                <w:sz w:val="22"/>
                <w:szCs w:val="22"/>
              </w:rPr>
              <w:t>81.84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314AF6A" w14:textId="77777777" w:rsidR="000261DC" w:rsidRPr="00E50A8B" w:rsidRDefault="000261DC" w:rsidP="00795FA2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B9A351F" w14:textId="77777777" w:rsidR="000261DC" w:rsidRPr="00E50A8B" w:rsidRDefault="000261DC" w:rsidP="00795FA2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5F4C844" w14:textId="77777777" w:rsidR="000261DC" w:rsidRPr="00E50A8B" w:rsidRDefault="000261DC" w:rsidP="00795FA2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AB3E006" w14:textId="77777777" w:rsidR="000261DC" w:rsidRPr="00E50A8B" w:rsidRDefault="000261DC" w:rsidP="00795FA2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1A621D0" w14:textId="77777777" w:rsidR="000261DC" w:rsidRPr="00E50A8B" w:rsidRDefault="000261DC" w:rsidP="00795FA2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D6C2E63" w14:textId="77777777" w:rsidR="000261DC" w:rsidRPr="00E50A8B" w:rsidRDefault="000261DC" w:rsidP="00795FA2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</w:tr>
      <w:tr w:rsidR="000261DC" w:rsidRPr="00E50A8B" w14:paraId="7C77AC00" w14:textId="77777777" w:rsidTr="00795FA2">
        <w:tc>
          <w:tcPr>
            <w:tcW w:w="92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BC084E" w14:textId="77777777" w:rsidR="000261DC" w:rsidRPr="00E50A8B" w:rsidRDefault="000261DC" w:rsidP="00795FA2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50A8B">
              <w:rPr>
                <w:rFonts w:asciiTheme="majorBidi" w:hAnsiTheme="majorBidi" w:cstheme="majorBidi"/>
                <w:sz w:val="22"/>
                <w:szCs w:val="22"/>
              </w:rPr>
              <w:t>12</w:t>
            </w:r>
          </w:p>
        </w:tc>
        <w:tc>
          <w:tcPr>
            <w:tcW w:w="6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36977A6B" w14:textId="77777777" w:rsidR="000261DC" w:rsidRPr="00E50A8B" w:rsidRDefault="000261DC" w:rsidP="00795FA2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50A8B">
              <w:rPr>
                <w:rFonts w:asciiTheme="majorBidi" w:hAnsiTheme="majorBidi" w:cstheme="majorBidi"/>
                <w:sz w:val="22"/>
                <w:szCs w:val="22"/>
              </w:rPr>
              <w:t>0.574</w:t>
            </w:r>
          </w:p>
        </w:tc>
        <w:tc>
          <w:tcPr>
            <w:tcW w:w="83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6C402BCB" w14:textId="77777777" w:rsidR="000261DC" w:rsidRPr="00E50A8B" w:rsidRDefault="000261DC" w:rsidP="00795FA2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50A8B">
              <w:rPr>
                <w:rFonts w:asciiTheme="majorBidi" w:hAnsiTheme="majorBidi" w:cstheme="majorBidi"/>
                <w:sz w:val="22"/>
                <w:szCs w:val="22"/>
              </w:rPr>
              <w:t>0.926</w:t>
            </w:r>
          </w:p>
        </w:tc>
        <w:tc>
          <w:tcPr>
            <w:tcW w:w="97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74DCEB2D" w14:textId="77777777" w:rsidR="000261DC" w:rsidRPr="00E50A8B" w:rsidRDefault="000261DC" w:rsidP="00795FA2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50A8B">
              <w:rPr>
                <w:rFonts w:asciiTheme="majorBidi" w:hAnsiTheme="majorBidi" w:cstheme="majorBidi"/>
                <w:sz w:val="22"/>
                <w:szCs w:val="22"/>
              </w:rPr>
              <w:t>82.775</w:t>
            </w:r>
          </w:p>
        </w:tc>
        <w:tc>
          <w:tcPr>
            <w:tcW w:w="72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5A3714DB" w14:textId="77777777" w:rsidR="000261DC" w:rsidRPr="00E50A8B" w:rsidRDefault="000261DC" w:rsidP="00795FA2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86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0E280AF9" w14:textId="77777777" w:rsidR="000261DC" w:rsidRPr="00E50A8B" w:rsidRDefault="000261DC" w:rsidP="00795FA2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3139BE23" w14:textId="77777777" w:rsidR="000261DC" w:rsidRPr="00E50A8B" w:rsidRDefault="000261DC" w:rsidP="00795FA2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0F4009BA" w14:textId="77777777" w:rsidR="000261DC" w:rsidRPr="00E50A8B" w:rsidRDefault="000261DC" w:rsidP="00795FA2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74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26C1E336" w14:textId="77777777" w:rsidR="000261DC" w:rsidRPr="00E50A8B" w:rsidRDefault="000261DC" w:rsidP="00795FA2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773662C2" w14:textId="77777777" w:rsidR="000261DC" w:rsidRPr="00E50A8B" w:rsidRDefault="000261DC" w:rsidP="00795FA2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</w:tr>
      <w:tr w:rsidR="000261DC" w:rsidRPr="00E50A8B" w14:paraId="72560C5C" w14:textId="77777777" w:rsidTr="00795FA2"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0E8233" w14:textId="77777777" w:rsidR="000261DC" w:rsidRPr="00E50A8B" w:rsidRDefault="000261DC" w:rsidP="00795FA2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50A8B">
              <w:rPr>
                <w:rFonts w:asciiTheme="majorBidi" w:hAnsiTheme="majorBidi" w:cstheme="majorBidi"/>
                <w:sz w:val="22"/>
                <w:szCs w:val="22"/>
              </w:rPr>
              <w:t>13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A59E4B" w14:textId="77777777" w:rsidR="000261DC" w:rsidRPr="00E50A8B" w:rsidRDefault="000261DC" w:rsidP="00795FA2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50A8B">
              <w:rPr>
                <w:rFonts w:asciiTheme="majorBidi" w:hAnsiTheme="majorBidi" w:cstheme="majorBidi"/>
                <w:sz w:val="22"/>
                <w:szCs w:val="22"/>
              </w:rPr>
              <w:t>0.525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B66CD2" w14:textId="77777777" w:rsidR="000261DC" w:rsidRPr="00E50A8B" w:rsidRDefault="000261DC" w:rsidP="00795FA2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50A8B">
              <w:rPr>
                <w:rFonts w:asciiTheme="majorBidi" w:hAnsiTheme="majorBidi" w:cstheme="majorBidi"/>
                <w:sz w:val="22"/>
                <w:szCs w:val="22"/>
              </w:rPr>
              <w:t>0.847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79C2BA" w14:textId="77777777" w:rsidR="000261DC" w:rsidRPr="00E50A8B" w:rsidRDefault="000261DC" w:rsidP="00795FA2">
            <w:pPr>
              <w:jc w:val="right"/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  <w:r w:rsidRPr="00E50A8B">
              <w:rPr>
                <w:rFonts w:asciiTheme="majorBidi" w:hAnsiTheme="majorBidi" w:cstheme="majorBidi"/>
                <w:sz w:val="22"/>
                <w:szCs w:val="22"/>
              </w:rPr>
              <w:t>83.622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303EF4" w14:textId="77777777" w:rsidR="000261DC" w:rsidRPr="00E50A8B" w:rsidRDefault="000261DC" w:rsidP="00795FA2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EBC0E7" w14:textId="77777777" w:rsidR="000261DC" w:rsidRPr="00E50A8B" w:rsidRDefault="000261DC" w:rsidP="00795FA2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54227A" w14:textId="77777777" w:rsidR="000261DC" w:rsidRPr="00E50A8B" w:rsidRDefault="000261DC" w:rsidP="00795FA2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BB83E2" w14:textId="77777777" w:rsidR="000261DC" w:rsidRPr="00E50A8B" w:rsidRDefault="000261DC" w:rsidP="00795FA2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BF153E" w14:textId="77777777" w:rsidR="000261DC" w:rsidRPr="00E50A8B" w:rsidRDefault="000261DC" w:rsidP="00795FA2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9EE8CF" w14:textId="77777777" w:rsidR="000261DC" w:rsidRPr="00E50A8B" w:rsidRDefault="000261DC" w:rsidP="00795FA2">
            <w:pPr>
              <w:rPr>
                <w:rFonts w:asciiTheme="majorBidi" w:hAnsiTheme="majorBidi" w:cstheme="majorBidi"/>
                <w:color w:val="000000"/>
                <w:sz w:val="22"/>
                <w:szCs w:val="22"/>
              </w:rPr>
            </w:pPr>
          </w:p>
        </w:tc>
      </w:tr>
    </w:tbl>
    <w:p w14:paraId="6A252A58" w14:textId="77777777" w:rsidR="000261DC" w:rsidRDefault="000261DC" w:rsidP="000261DC">
      <w:pPr>
        <w:rPr>
          <w:rFonts w:asciiTheme="majorBidi" w:hAnsiTheme="majorBidi" w:cstheme="majorBidi"/>
        </w:rPr>
      </w:pPr>
    </w:p>
    <w:p w14:paraId="2ED654CD" w14:textId="77777777" w:rsidR="000261DC" w:rsidRDefault="000261DC" w:rsidP="000261DC">
      <w:pPr>
        <w:rPr>
          <w:rFonts w:asciiTheme="majorBidi" w:hAnsiTheme="majorBidi" w:cstheme="majorBidi"/>
        </w:rPr>
      </w:pPr>
    </w:p>
    <w:p w14:paraId="6328459A" w14:textId="77777777" w:rsidR="00E71D1C" w:rsidRDefault="00E71D1C"/>
    <w:sectPr w:rsidR="00E71D1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1D1C"/>
    <w:rsid w:val="000261DC"/>
    <w:rsid w:val="00A04DF4"/>
    <w:rsid w:val="00E71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AA48CC-2540-4E10-9B3B-B3A78DDD4B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61DC"/>
    <w:pPr>
      <w:tabs>
        <w:tab w:val="left" w:pos="576"/>
        <w:tab w:val="left" w:pos="1022"/>
      </w:tabs>
      <w:spacing w:after="0" w:line="240" w:lineRule="auto"/>
    </w:pPr>
    <w:rPr>
      <w:rFonts w:ascii="Angsana New" w:eastAsia="Times New Roman" w:hAnsi="Angsana New" w:cs="Angsana New"/>
      <w:color w:val="000000" w:themeColor="text1"/>
      <w:kern w:val="0"/>
      <w:sz w:val="32"/>
      <w:szCs w:val="3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1D1C"/>
    <w:pPr>
      <w:keepNext/>
      <w:keepLines/>
      <w:tabs>
        <w:tab w:val="clear" w:pos="576"/>
        <w:tab w:val="clear" w:pos="1022"/>
      </w:tabs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5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1D1C"/>
    <w:pPr>
      <w:keepNext/>
      <w:keepLines/>
      <w:tabs>
        <w:tab w:val="clear" w:pos="576"/>
        <w:tab w:val="clear" w:pos="1022"/>
      </w:tabs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1D1C"/>
    <w:pPr>
      <w:keepNext/>
      <w:keepLines/>
      <w:tabs>
        <w:tab w:val="clear" w:pos="576"/>
        <w:tab w:val="clear" w:pos="1022"/>
      </w:tabs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35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1D1C"/>
    <w:pPr>
      <w:keepNext/>
      <w:keepLines/>
      <w:tabs>
        <w:tab w:val="clear" w:pos="576"/>
        <w:tab w:val="clear" w:pos="1022"/>
      </w:tabs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30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1D1C"/>
    <w:pPr>
      <w:keepNext/>
      <w:keepLines/>
      <w:tabs>
        <w:tab w:val="clear" w:pos="576"/>
        <w:tab w:val="clear" w:pos="1022"/>
      </w:tabs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30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1D1C"/>
    <w:pPr>
      <w:keepNext/>
      <w:keepLines/>
      <w:tabs>
        <w:tab w:val="clear" w:pos="576"/>
        <w:tab w:val="clear" w:pos="1022"/>
      </w:tabs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30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1D1C"/>
    <w:pPr>
      <w:keepNext/>
      <w:keepLines/>
      <w:tabs>
        <w:tab w:val="clear" w:pos="576"/>
        <w:tab w:val="clear" w:pos="1022"/>
      </w:tabs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30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1D1C"/>
    <w:pPr>
      <w:keepNext/>
      <w:keepLines/>
      <w:tabs>
        <w:tab w:val="clear" w:pos="576"/>
        <w:tab w:val="clear" w:pos="1022"/>
      </w:tabs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30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1D1C"/>
    <w:pPr>
      <w:keepNext/>
      <w:keepLines/>
      <w:tabs>
        <w:tab w:val="clear" w:pos="576"/>
        <w:tab w:val="clear" w:pos="1022"/>
      </w:tabs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3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1D1C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1D1C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1D1C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1D1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1D1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1D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1D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1D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1D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1D1C"/>
    <w:pPr>
      <w:tabs>
        <w:tab w:val="clear" w:pos="576"/>
        <w:tab w:val="clear" w:pos="1022"/>
      </w:tabs>
      <w:spacing w:after="8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71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71D1C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1D1C"/>
    <w:pPr>
      <w:numPr>
        <w:ilvl w:val="1"/>
      </w:numPr>
      <w:tabs>
        <w:tab w:val="clear" w:pos="576"/>
        <w:tab w:val="clear" w:pos="1022"/>
      </w:tabs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35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71D1C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E71D1C"/>
    <w:pPr>
      <w:tabs>
        <w:tab w:val="clear" w:pos="576"/>
        <w:tab w:val="clear" w:pos="1022"/>
      </w:tabs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30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71D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1D1C"/>
    <w:pPr>
      <w:tabs>
        <w:tab w:val="clear" w:pos="576"/>
        <w:tab w:val="clear" w:pos="1022"/>
      </w:tabs>
      <w:spacing w:after="160" w:line="278" w:lineRule="auto"/>
      <w:ind w:left="720"/>
      <w:contextualSpacing/>
    </w:pPr>
    <w:rPr>
      <w:rFonts w:asciiTheme="minorHAnsi" w:eastAsiaTheme="minorHAnsi" w:hAnsiTheme="minorHAnsi" w:cstheme="minorBidi"/>
      <w:color w:val="auto"/>
      <w:kern w:val="2"/>
      <w:sz w:val="24"/>
      <w:szCs w:val="30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71D1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1D1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tabs>
        <w:tab w:val="clear" w:pos="576"/>
        <w:tab w:val="clear" w:pos="1022"/>
      </w:tabs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30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1D1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1D1C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nhideWhenUsed/>
    <w:qFormat/>
    <w:rsid w:val="000261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696</Characters>
  <Application>Microsoft Office Word</Application>
  <DocSecurity>0</DocSecurity>
  <Lines>5</Lines>
  <Paragraphs>1</Paragraphs>
  <ScaleCrop>false</ScaleCrop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chayut Phinyo</dc:creator>
  <cp:keywords/>
  <dc:description/>
  <cp:lastModifiedBy>Phichayut Phinyo</cp:lastModifiedBy>
  <cp:revision>2</cp:revision>
  <dcterms:created xsi:type="dcterms:W3CDTF">2025-05-17T02:12:00Z</dcterms:created>
  <dcterms:modified xsi:type="dcterms:W3CDTF">2025-05-17T02:12:00Z</dcterms:modified>
</cp:coreProperties>
</file>